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03993" w14:textId="77777777" w:rsidR="006E2E7D" w:rsidRDefault="00000000">
      <w:pPr>
        <w:rPr>
          <w:rStyle w:val="a8"/>
          <w:rFonts w:ascii="Times New Roman" w:hAnsi="Times New Roman" w:cs="Times New Roman"/>
          <w:szCs w:val="22"/>
        </w:rPr>
      </w:pPr>
      <w:bookmarkStart w:id="0" w:name="_Hlk211543241"/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A.</w:t>
      </w:r>
      <w:r>
        <w:rPr>
          <w:rFonts w:ascii="Times New Roman" w:hAnsi="Times New Roman" w:cs="Times New Roman"/>
        </w:rPr>
        <w:t>1</w:t>
      </w:r>
      <w:r>
        <w:rPr>
          <w:rFonts w:ascii="Times New Roman" w:eastAsia="宋体" w:hAnsi="Times New Roman" w:cs="Times New Roman"/>
          <w:sz w:val="24"/>
          <w:lang w:bidi="ar"/>
        </w:rPr>
        <w:t xml:space="preserve"> Baseline characteristic of the study population according to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eGDR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>.</w:t>
      </w:r>
    </w:p>
    <w:bookmarkEnd w:id="0"/>
    <w:tbl>
      <w:tblPr>
        <w:tblStyle w:val="a7"/>
        <w:tblW w:w="10967" w:type="dxa"/>
        <w:jc w:val="center"/>
        <w:tblLayout w:type="fixed"/>
        <w:tblLook w:val="04A0" w:firstRow="1" w:lastRow="0" w:firstColumn="1" w:lastColumn="0" w:noHBand="0" w:noVBand="1"/>
      </w:tblPr>
      <w:tblGrid>
        <w:gridCol w:w="1580"/>
        <w:gridCol w:w="1696"/>
        <w:gridCol w:w="1696"/>
        <w:gridCol w:w="1696"/>
        <w:gridCol w:w="1696"/>
        <w:gridCol w:w="1699"/>
        <w:gridCol w:w="904"/>
      </w:tblGrid>
      <w:tr w:rsidR="006E2E7D" w14:paraId="17C31B55" w14:textId="77777777">
        <w:trPr>
          <w:jc w:val="center"/>
        </w:trPr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9FE4D" w14:textId="77777777" w:rsidR="006E2E7D" w:rsidRDefault="006E2E7D">
            <w:pP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D7F08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otal</w:t>
            </w:r>
          </w:p>
          <w:p w14:paraId="298F0C15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n=3229)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F419D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  <w:p w14:paraId="7D1528E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n = 808)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E41E4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  <w:p w14:paraId="16C28EF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n = 807)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24F2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  <w:p w14:paraId="2AD2527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n = 807)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2A93F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  <w:p w14:paraId="1E13C60F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n = 807)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1DDB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</w:p>
        </w:tc>
      </w:tr>
      <w:tr w:rsidR="006E2E7D" w14:paraId="1BCEF49F" w14:textId="77777777">
        <w:trPr>
          <w:jc w:val="center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C56BC" w14:textId="31B51B36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ge</w:t>
            </w:r>
            <w:r w:rsidR="00003D5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, </w:t>
            </w:r>
            <w:r w:rsidR="00003D54" w:rsidRPr="00794B0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ars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82F62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8 (52, 65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E883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0 (53, 66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C4FA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7 (51, 63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8201D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8 (53, 65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4FB1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7 (51, 64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0587A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6E2E7D" w14:paraId="0AD01780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495B" w14:textId="72001309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x</w:t>
            </w:r>
            <w:r w:rsidR="00003D5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, n (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20D9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D0D1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AD4D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58D6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D8DF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8F4B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6E2E7D" w14:paraId="7E9F3170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4883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C09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18 (47.0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B25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48.2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FBC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4 (43.8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1B7F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0 (43.3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A9F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4 (52.5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04A7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22EB9AF7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8D6D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5A8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11 (52.9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BA6B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18 (51.7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4D26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53 (56.1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8014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57 (56.6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3E8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3 (47.4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C065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08A1C450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B904" w14:textId="029C5FC3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rital</w:t>
            </w:r>
            <w:r w:rsidR="00003D54" w:rsidRPr="006632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status, n (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ACA4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CF6B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0C6A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48D3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AC7C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BEC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6E2E7D" w14:paraId="1EB25980" w14:textId="77777777">
        <w:trPr>
          <w:trHeight w:val="304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EE81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n-Marrie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A29C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0 (14.2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E2B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8 (15.8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2D4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3 (10.2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4D7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8 (13.3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A35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1 (17.4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4E44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30E562D9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5253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rrie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174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69 (85.7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4342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80 (84.1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F87E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24 (89.7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D87C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99 (86.6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D74D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66 (82.5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7F09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7F5908F9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EBDB" w14:textId="3C3AF5E4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ation</w:t>
            </w:r>
            <w:r w:rsidR="00003D5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, n (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2646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0CB1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C429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1510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DB2F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61C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2</w:t>
            </w:r>
          </w:p>
        </w:tc>
      </w:tr>
      <w:tr w:rsidR="006E2E7D" w14:paraId="603B4F8C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3810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ity/Tow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7E2E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91 (27.5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5F5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4 (31.4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472C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8 (25.7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24EC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2 (27.5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5C94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7 (25.6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9AB8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6DCEA552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8B5E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illag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895D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38 (72.4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840F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54 (68.5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140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99 (74.2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55EB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85 (72.4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D822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00 (74.3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804C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120AE6DA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2018" w14:textId="0477D198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ducation</w:t>
            </w:r>
            <w:r w:rsidR="00003D5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, n (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0260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E58E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59C4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A499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46BE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B39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53</w:t>
            </w:r>
          </w:p>
        </w:tc>
      </w:tr>
      <w:tr w:rsidR="006E2E7D" w14:paraId="42DD384F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ECBF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elow primary schoo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3408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38 (47.6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C5D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6 (49.0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8B2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4 (43.9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927C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7 (46.7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A325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11 (50.9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A546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65E13CE1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0C49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imary schoo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215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57 (23.4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D1C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5 (21.6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E06F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7 (25.7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DDD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 (24.6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4616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6 (21.8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8572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02D077C6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751C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ddle schoo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5FD4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53 (20.2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2BBF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7 (20.6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0F3D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6 (21.8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4A44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1 (19.9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C18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9 (18.4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6C67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26E0EB9A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9DEE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 school and abov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736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8(8.6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1864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9(8.5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B176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8(8.4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BC6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0(8.6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BE24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1 (8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29F1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27D7F85A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3FC0" w14:textId="518393AF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ink</w:t>
            </w:r>
            <w:r w:rsidR="00003D54" w:rsidRPr="006632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status, n (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6332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42B7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403F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7B98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2D5D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3D0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6</w:t>
            </w:r>
          </w:p>
        </w:tc>
      </w:tr>
      <w:tr w:rsidR="006E2E7D" w14:paraId="75879A25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55E3" w14:textId="44003E02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Never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99FE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55.0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656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54.0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599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55.2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E338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53.0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C97E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57.9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9AB4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2ECE4B36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6477" w14:textId="5857BCE6" w:rsidR="006E2E7D" w:rsidRDefault="00C154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Forme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202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3 (7.5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E91C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9 (9.7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9D88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5 (6.8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336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1 (7.5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33A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8 (5.9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93F1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0D56B513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151C" w14:textId="38F6AC28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Current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9962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07 (37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FFA6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2 (36.1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3BE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6 (37.9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DF88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8 (39.4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587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1 (36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DB4C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3A72239C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51CC" w14:textId="79C8A62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oke</w:t>
            </w:r>
            <w:r w:rsidR="00003D54" w:rsidRPr="006632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status, n (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EC48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5295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0275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24A9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3F6F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6F92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1</w:t>
            </w:r>
          </w:p>
        </w:tc>
      </w:tr>
      <w:tr w:rsidR="006E2E7D" w14:paraId="1A6320AC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DCE8" w14:textId="6A3743E2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eve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83D4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03 (55.9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23CC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56 (56.6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236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56 (56.5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D52C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4 (52.6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E00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7 (58.0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BA91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0C49DBBB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31B6" w14:textId="65342EA2" w:rsidR="006E2E7D" w:rsidRDefault="00C1544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Forme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FB0A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0 (7.7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AC5D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5 (10.5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3DD4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2 (7.6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EA3F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0 (7.4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5305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3 (5.3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C261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0C7385A5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5C45" w14:textId="1DEDEE85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Current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738C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67 (36.2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8958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4 (32.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B362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8 (35.7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9C34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1 (39.8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5C6C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4 (36.5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536F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2513055E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C6E2" w14:textId="4095A425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leep time</w:t>
            </w:r>
            <w:r w:rsidR="00003D5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, hour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B1EE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 (5, 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CB88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 (5, 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F29B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 (5, 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E1BF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 (5, 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5A7E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 (5, 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623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93</w:t>
            </w:r>
          </w:p>
        </w:tc>
      </w:tr>
      <w:tr w:rsidR="006E2E7D" w14:paraId="68130A38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A6C3" w14:textId="4E44C066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ert</w:t>
            </w:r>
            <w:r w:rsidR="00003D5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en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on</w:t>
            </w:r>
            <w:r w:rsidR="00003D54" w:rsidRPr="006632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, n (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68D8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16C9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0193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353F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B1B7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8ED2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6E2E7D" w14:paraId="6B8520C7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F0F8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1FC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71 (88.9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EC4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58 (56.6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81F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07 (1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B0B8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07 (1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8F8F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99 (99.0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3F95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2F6F74A5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50A0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FE56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8 (11.0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1EF5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0 (43.3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5E3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 (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58B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 (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3E7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 (0.9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3B1D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6BC5A9F8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9EC1" w14:textId="4BE42CD9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mg/d</w:t>
            </w:r>
            <w:r w:rsidR="00003D5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308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84.96 </w:t>
            </w:r>
          </w:p>
          <w:p w14:paraId="4A97596C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65.27, 112.3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6EC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89.39 </w:t>
            </w:r>
          </w:p>
          <w:p w14:paraId="7AFCD3BB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68.14, 113.2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AE6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86.73 </w:t>
            </w:r>
          </w:p>
          <w:p w14:paraId="3556C73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65.49, 112.3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5C7E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84.07 </w:t>
            </w:r>
          </w:p>
          <w:p w14:paraId="56FD48BB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64.61, 111.5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0A8B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80.54 </w:t>
            </w:r>
          </w:p>
          <w:p w14:paraId="0D8D63D2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62.83, 109.7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234B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3</w:t>
            </w:r>
          </w:p>
        </w:tc>
      </w:tr>
      <w:tr w:rsidR="006E2E7D" w14:paraId="0C1145B6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7200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bA1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3ADA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1 (4.8, 5.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704C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2 (4.9, 5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E8CE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1 (4.9, 5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EE78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1 (4.9, 5.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3DF2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9 (4.7, 5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4A46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6E2E7D" w14:paraId="56C21A12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0859" w14:textId="0B995415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R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mg/</w:t>
            </w:r>
            <w:r w:rsidR="00003D5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FEC6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7 (0.46,1.5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AD8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1 (0.54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CA7C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5 (0.47, 1.5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DFB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3 (0.45, 1.4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8C9B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8 (0.41, 1.3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EC5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6E2E7D" w14:paraId="5C8CEAD2" w14:textId="77777777">
        <w:trPr>
          <w:trHeight w:val="634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105C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B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Style w:val="font31"/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kg/m</w:t>
            </w:r>
            <w:r>
              <w:rPr>
                <w:rStyle w:val="font41"/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  <w:r>
              <w:rPr>
                <w:rStyle w:val="font41"/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81E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21.66 </w:t>
            </w:r>
          </w:p>
          <w:p w14:paraId="572A29F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19.99, 23.6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EBE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23.98 </w:t>
            </w:r>
          </w:p>
          <w:p w14:paraId="6A41BF3A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21.52, 26.3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0AC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22.72 </w:t>
            </w:r>
          </w:p>
          <w:p w14:paraId="2173838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21.39, 24.0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9DCB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21.1 </w:t>
            </w:r>
          </w:p>
          <w:p w14:paraId="2577671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19.98, 22.2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97DF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.76</w:t>
            </w:r>
          </w:p>
          <w:p w14:paraId="416140E5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(18.43, 21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66D6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6E2E7D" w14:paraId="0E17B9C6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5448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0766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79.8 </w:t>
            </w:r>
          </w:p>
          <w:p w14:paraId="6FFFCB9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, 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48A6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89.45 </w:t>
            </w:r>
          </w:p>
          <w:p w14:paraId="54BCF38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80.17, 9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591B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4</w:t>
            </w:r>
          </w:p>
          <w:p w14:paraId="3382638F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(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, 86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3D7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78 </w:t>
            </w:r>
          </w:p>
          <w:p w14:paraId="1E6BDF6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76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, 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8972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72 </w:t>
            </w:r>
          </w:p>
          <w:p w14:paraId="7156A1E5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69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, 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B2F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6E2E7D" w14:paraId="07D3FCC5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A710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GDR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g/kg/m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EB4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1.05 </w:t>
            </w:r>
          </w:p>
          <w:p w14:paraId="359CD94E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10.35, 11.6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641E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9.32 </w:t>
            </w:r>
          </w:p>
          <w:p w14:paraId="6392CA7B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7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, 10.0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CCFE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0.76 </w:t>
            </w:r>
          </w:p>
          <w:p w14:paraId="62BAECDC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10.58, 10.9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A3CA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1.33 </w:t>
            </w:r>
          </w:p>
          <w:p w14:paraId="64215D7D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11.19, 11.4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6DD5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1.96 </w:t>
            </w:r>
          </w:p>
          <w:p w14:paraId="4ADE7406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11.77, 12.2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D688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6E2E7D" w14:paraId="759CDD9E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D17A" w14:textId="31E6F4AB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tS</w:t>
            </w:r>
            <w:proofErr w:type="spellEnd"/>
            <w:r w:rsidR="00003D54" w:rsidRPr="006632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, n (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3333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0B5D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AE7A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40EE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D6A8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CFF5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6E2E7D" w14:paraId="293828C5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DAA8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140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84 (76.9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545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7 (55.3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54E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21 (76.9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2BF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94 (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5FFE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22 (89.4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69E4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  <w:tr w:rsidR="006E2E7D" w14:paraId="4A9D7B65" w14:textId="77777777">
        <w:trPr>
          <w:jc w:val="center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80D858" w14:textId="77777777" w:rsidR="006E2E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F88C72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45 (23.07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30E182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61 (44.68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4807E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6 (23.05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62F97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3 (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08081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5 (10.53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2B425B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0"/>
                <w:shd w:val="clear" w:color="auto" w:fill="FFFFFF"/>
                <w:lang w:bidi="ar"/>
              </w:rPr>
            </w:pPr>
          </w:p>
        </w:tc>
      </w:tr>
    </w:tbl>
    <w:p w14:paraId="5D990A42" w14:textId="434D538B" w:rsidR="006E2E7D" w:rsidRDefault="00003D54">
      <w:pPr>
        <w:rPr>
          <w:rFonts w:ascii="Times New Roman" w:eastAsia="宋体" w:hAnsi="Times New Roman" w:cs="Times New Roman"/>
        </w:rPr>
      </w:pPr>
      <w:r w:rsidRPr="00003D54">
        <w:rPr>
          <w:rFonts w:ascii="Times New Roman" w:eastAsia="宋体" w:hAnsi="Times New Roman" w:cs="Times New Roman"/>
        </w:rPr>
        <w:t>Variables are presented as median (interquartile range, IQR).</w:t>
      </w:r>
      <w:r>
        <w:rPr>
          <w:rFonts w:ascii="Times New Roman" w:eastAsia="宋体" w:hAnsi="Times New Roman" w:cs="Times New Roman" w:hint="eastAsia"/>
        </w:rPr>
        <w:t xml:space="preserve"> P</w:t>
      </w:r>
      <w:r>
        <w:rPr>
          <w:rFonts w:ascii="Times New Roman" w:eastAsia="宋体" w:hAnsi="Times New Roman" w:cs="Times New Roman"/>
        </w:rPr>
        <w:t>-</w:t>
      </w:r>
      <w:r>
        <w:rPr>
          <w:rFonts w:ascii="Times New Roman" w:eastAsia="宋体" w:hAnsi="Times New Roman" w:cs="Times New Roman" w:hint="eastAsia"/>
        </w:rPr>
        <w:t>v</w:t>
      </w:r>
      <w:r>
        <w:rPr>
          <w:rFonts w:ascii="Times New Roman" w:eastAsia="宋体" w:hAnsi="Times New Roman" w:cs="Times New Roman"/>
        </w:rPr>
        <w:t>alues were calculated from chi-square tests (categorical variables) or rank-sum tests (continuous variables without normal distribution), or t-tests (continuous variables with normal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distribution).</w:t>
      </w:r>
    </w:p>
    <w:p w14:paraId="532B649C" w14:textId="77777777" w:rsidR="006E2E7D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TG, Triglyceride; HbA1C</w:t>
      </w:r>
      <w:r>
        <w:rPr>
          <w:rFonts w:ascii="Times New Roman" w:eastAsia="宋体" w:hAnsi="Times New Roman" w:cs="Times New Roman" w:hint="eastAsia"/>
        </w:rPr>
        <w:t xml:space="preserve">, </w:t>
      </w:r>
      <w:r>
        <w:rPr>
          <w:rFonts w:ascii="Times New Roman" w:eastAsia="宋体" w:hAnsi="Times New Roman" w:cs="Times New Roman"/>
        </w:rPr>
        <w:t>Glycated Hemoglobin A1C</w:t>
      </w:r>
      <w:r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eastAsia="宋体" w:hAnsi="Times New Roman" w:cs="Times New Roman"/>
        </w:rPr>
        <w:t>CRP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C-Reactive Protein</w:t>
      </w:r>
      <w:r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eastAsia="宋体" w:hAnsi="Times New Roman" w:cs="Times New Roman"/>
        </w:rPr>
        <w:t>WC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Waist Circumference</w:t>
      </w:r>
      <w:r>
        <w:rPr>
          <w:rFonts w:ascii="Times New Roman" w:eastAsia="宋体" w:hAnsi="Times New Roman" w:cs="Times New Roman" w:hint="eastAsia"/>
        </w:rPr>
        <w:t xml:space="preserve">; </w:t>
      </w:r>
      <w:proofErr w:type="spellStart"/>
      <w:r>
        <w:rPr>
          <w:rFonts w:ascii="Times New Roman" w:eastAsia="宋体" w:hAnsi="Times New Roman" w:cs="Times New Roman"/>
        </w:rPr>
        <w:t>eGDR</w:t>
      </w:r>
      <w:proofErr w:type="spellEnd"/>
      <w:r>
        <w:rPr>
          <w:rFonts w:ascii="Times New Roman" w:eastAsia="宋体" w:hAnsi="Times New Roman" w:cs="Times New Roman" w:hint="eastAsia"/>
        </w:rPr>
        <w:t xml:space="preserve">, </w:t>
      </w:r>
      <w:r>
        <w:rPr>
          <w:rFonts w:ascii="Times New Roman" w:eastAsia="宋体" w:hAnsi="Times New Roman" w:cs="Times New Roman"/>
        </w:rPr>
        <w:t>Estimated Glucose Disposal Rate</w:t>
      </w:r>
      <w:r>
        <w:rPr>
          <w:rFonts w:ascii="Times New Roman" w:eastAsia="宋体" w:hAnsi="Times New Roman" w:cs="Times New Roman" w:hint="eastAsia"/>
        </w:rPr>
        <w:t xml:space="preserve">; </w:t>
      </w:r>
      <w:proofErr w:type="spellStart"/>
      <w:r>
        <w:rPr>
          <w:rFonts w:ascii="Times New Roman" w:eastAsia="宋体" w:hAnsi="Times New Roman" w:cs="Times New Roman"/>
        </w:rPr>
        <w:t>MetS</w:t>
      </w:r>
      <w:proofErr w:type="spellEnd"/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Metabolic Syndrome</w:t>
      </w:r>
      <w:r>
        <w:rPr>
          <w:rFonts w:ascii="Times New Roman" w:eastAsia="宋体" w:hAnsi="Times New Roman" w:cs="Times New Roman" w:hint="eastAsia"/>
        </w:rPr>
        <w:t>.</w:t>
      </w:r>
    </w:p>
    <w:p w14:paraId="32C76085" w14:textId="77777777" w:rsidR="006E2E7D" w:rsidRDefault="006E2E7D">
      <w:pPr>
        <w:rPr>
          <w:rFonts w:ascii="Times New Roman" w:hAnsi="Times New Roman" w:cs="Times New Roman"/>
        </w:rPr>
      </w:pPr>
    </w:p>
    <w:p w14:paraId="0E592DA2" w14:textId="503880A6" w:rsidR="006E2E7D" w:rsidRDefault="00000000">
      <w:pPr>
        <w:rPr>
          <w:rFonts w:ascii="Times New Roman" w:eastAsia="宋体" w:hAnsi="Times New Roman" w:cs="Times New Roman"/>
          <w:sz w:val="24"/>
          <w:szCs w:val="32"/>
        </w:rPr>
      </w:pPr>
      <w:bookmarkStart w:id="1" w:name="_Hlk211543280"/>
      <w:r>
        <w:rPr>
          <w:rFonts w:ascii="Times New Roman" w:eastAsia="宋体" w:hAnsi="Times New Roman" w:cs="Times New Roman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lang w:bidi="ar"/>
        </w:rPr>
        <w:t>A.2</w:t>
      </w:r>
      <w:r>
        <w:rPr>
          <w:rFonts w:ascii="Times New Roman" w:eastAsia="宋体" w:hAnsi="Times New Roman" w:cs="Times New Roman"/>
          <w:lang w:bidi="ar"/>
        </w:rPr>
        <w:t xml:space="preserve"> Mediation of the </w:t>
      </w:r>
      <w:r w:rsidR="00003D54">
        <w:rPr>
          <w:rFonts w:ascii="Times New Roman" w:eastAsia="宋体" w:hAnsi="Times New Roman" w:cs="Times New Roman" w:hint="eastAsia"/>
          <w:lang w:bidi="ar"/>
        </w:rPr>
        <w:t>a</w:t>
      </w:r>
      <w:r>
        <w:rPr>
          <w:rFonts w:ascii="Times New Roman" w:eastAsia="宋体" w:hAnsi="Times New Roman" w:cs="Times New Roman"/>
          <w:lang w:bidi="ar"/>
        </w:rPr>
        <w:t xml:space="preserve">ssociation </w:t>
      </w:r>
      <w:r w:rsidR="00003D54">
        <w:rPr>
          <w:rFonts w:ascii="Times New Roman" w:eastAsia="宋体" w:hAnsi="Times New Roman" w:cs="Times New Roman" w:hint="eastAsia"/>
          <w:lang w:bidi="ar"/>
        </w:rPr>
        <w:t>b</w:t>
      </w:r>
      <w:r>
        <w:rPr>
          <w:rFonts w:ascii="Times New Roman" w:eastAsia="宋体" w:hAnsi="Times New Roman" w:cs="Times New Roman"/>
          <w:lang w:bidi="ar"/>
        </w:rPr>
        <w:t xml:space="preserve">etween </w:t>
      </w:r>
      <w:proofErr w:type="spellStart"/>
      <w:r>
        <w:rPr>
          <w:rFonts w:ascii="Times New Roman" w:eastAsia="宋体" w:hAnsi="Times New Roman" w:cs="Times New Roman"/>
          <w:lang w:bidi="ar"/>
        </w:rPr>
        <w:t>eGDR</w:t>
      </w:r>
      <w:proofErr w:type="spellEnd"/>
      <w:r>
        <w:rPr>
          <w:rFonts w:ascii="Times New Roman" w:eastAsia="宋体" w:hAnsi="Times New Roman" w:cs="Times New Roman"/>
          <w:lang w:bidi="ar"/>
        </w:rPr>
        <w:t xml:space="preserve"> and </w:t>
      </w:r>
      <w:proofErr w:type="spellStart"/>
      <w:r>
        <w:rPr>
          <w:rFonts w:ascii="Times New Roman" w:eastAsia="宋体" w:hAnsi="Times New Roman" w:cs="Times New Roman"/>
          <w:lang w:bidi="ar"/>
        </w:rPr>
        <w:t>MetS</w:t>
      </w:r>
      <w:proofErr w:type="spellEnd"/>
      <w:r>
        <w:rPr>
          <w:rFonts w:ascii="Times New Roman" w:eastAsia="宋体" w:hAnsi="Times New Roman" w:cs="Times New Roman"/>
          <w:lang w:bidi="ar"/>
        </w:rPr>
        <w:t xml:space="preserve"> by BMI</w:t>
      </w:r>
    </w:p>
    <w:bookmarkEnd w:id="1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91"/>
        <w:gridCol w:w="1417"/>
        <w:gridCol w:w="1704"/>
        <w:gridCol w:w="1705"/>
        <w:gridCol w:w="1705"/>
      </w:tblGrid>
      <w:tr w:rsidR="006E2E7D" w14:paraId="24C7BBC2" w14:textId="77777777">
        <w:tc>
          <w:tcPr>
            <w:tcW w:w="19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6184E" w14:textId="77777777" w:rsidR="006E2E7D" w:rsidRDefault="006E2E7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F4FF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stimate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B724D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5% CI Lower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CB6F6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5% CI Upper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3CC0C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Style w:val="font11"/>
                <w:rFonts w:ascii="Times New Roman" w:hAnsi="Times New Roman" w:cs="Times New Roman" w:hint="default"/>
                <w:kern w:val="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value</w:t>
            </w:r>
          </w:p>
        </w:tc>
      </w:tr>
      <w:tr w:rsidR="006E2E7D" w14:paraId="40A7C1E3" w14:textId="77777777"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ABB5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ME (averag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11B5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00252 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1ED28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00662 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4059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0000 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7B85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6E2E7D" w14:paraId="5AFFD3F0" w14:textId="77777777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0AF6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E (averag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75FB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00547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E658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00991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6E5F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0000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1964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6E2E7D" w14:paraId="39489A31" w14:textId="77777777"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728A6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p. Media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33C4EA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9077 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1633C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9421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CC389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2000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A3217E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</w:tbl>
    <w:p w14:paraId="6AB07988" w14:textId="77777777" w:rsidR="006E2E7D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CI, confidence interval; </w:t>
      </w:r>
      <w:proofErr w:type="spellStart"/>
      <w:r>
        <w:rPr>
          <w:rFonts w:ascii="Times New Roman" w:eastAsia="宋体" w:hAnsi="Times New Roman" w:cs="Times New Roman"/>
        </w:rPr>
        <w:t>eGDR</w:t>
      </w:r>
      <w:proofErr w:type="spellEnd"/>
      <w:r>
        <w:rPr>
          <w:rFonts w:ascii="Times New Roman" w:eastAsia="宋体" w:hAnsi="Times New Roman" w:cs="Times New Roman"/>
        </w:rPr>
        <w:t xml:space="preserve">, Estimated Glucose Disposal Rate; </w:t>
      </w:r>
      <w:proofErr w:type="spellStart"/>
      <w:r>
        <w:rPr>
          <w:rFonts w:ascii="Times New Roman" w:eastAsia="宋体" w:hAnsi="Times New Roman" w:cs="Times New Roman"/>
        </w:rPr>
        <w:t>MetS</w:t>
      </w:r>
      <w:proofErr w:type="spellEnd"/>
      <w:r>
        <w:rPr>
          <w:rFonts w:ascii="Times New Roman" w:eastAsia="宋体" w:hAnsi="Times New Roman" w:cs="Times New Roman"/>
        </w:rPr>
        <w:t xml:space="preserve">, Metabolic Syndrome; ADE, Average Direct Effect; ACME, Average Causal Mediation Effect. </w:t>
      </w:r>
    </w:p>
    <w:p w14:paraId="1D2076F2" w14:textId="77777777" w:rsidR="006E2E7D" w:rsidRDefault="006E2E7D">
      <w:pPr>
        <w:rPr>
          <w:rFonts w:ascii="Times New Roman" w:hAnsi="Times New Roman" w:cs="Times New Roman"/>
        </w:rPr>
      </w:pPr>
    </w:p>
    <w:p w14:paraId="54E62EB4" w14:textId="77777777" w:rsidR="006E2E7D" w:rsidRDefault="006E2E7D">
      <w:pPr>
        <w:rPr>
          <w:rFonts w:ascii="Times New Roman" w:hAnsi="Times New Roman" w:cs="Times New Roman"/>
        </w:rPr>
      </w:pPr>
    </w:p>
    <w:p w14:paraId="21B11D6A" w14:textId="22AC3679" w:rsidR="006E2E7D" w:rsidRDefault="00000000">
      <w:pPr>
        <w:rPr>
          <w:rFonts w:ascii="Times New Roman" w:eastAsia="宋体" w:hAnsi="Times New Roman" w:cs="Times New Roman"/>
          <w:color w:val="212121"/>
          <w:kern w:val="0"/>
          <w:szCs w:val="21"/>
          <w:shd w:val="clear" w:color="auto" w:fill="FFFFFF"/>
          <w:lang w:bidi="ar"/>
        </w:rPr>
      </w:pPr>
      <w:bookmarkStart w:id="2" w:name="_Hlk211543300"/>
      <w:r>
        <w:rPr>
          <w:rFonts w:ascii="Times New Roman" w:eastAsia="宋体" w:hAnsi="Times New Roman" w:cs="Times New Roman"/>
          <w:color w:val="212121"/>
          <w:kern w:val="0"/>
          <w:szCs w:val="21"/>
          <w:shd w:val="clear" w:color="auto" w:fill="FFFFFF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color w:val="212121"/>
          <w:kern w:val="0"/>
          <w:szCs w:val="21"/>
          <w:shd w:val="clear" w:color="auto" w:fill="FFFFFF"/>
          <w:lang w:bidi="ar"/>
        </w:rPr>
        <w:t xml:space="preserve">A.3 </w:t>
      </w:r>
      <w:r>
        <w:rPr>
          <w:rFonts w:ascii="Times New Roman" w:eastAsia="宋体" w:hAnsi="Times New Roman" w:cs="Times New Roman"/>
          <w:color w:val="212121"/>
          <w:kern w:val="0"/>
          <w:szCs w:val="21"/>
          <w:shd w:val="clear" w:color="auto" w:fill="FFFFFF"/>
          <w:lang w:bidi="ar"/>
        </w:rPr>
        <w:t xml:space="preserve">Predictive </w:t>
      </w:r>
      <w:r w:rsidR="00003D54">
        <w:rPr>
          <w:rFonts w:ascii="Times New Roman" w:eastAsia="宋体" w:hAnsi="Times New Roman" w:cs="Times New Roman" w:hint="eastAsia"/>
          <w:color w:val="212121"/>
          <w:kern w:val="0"/>
          <w:szCs w:val="21"/>
          <w:shd w:val="clear" w:color="auto" w:fill="FFFFFF"/>
          <w:lang w:bidi="ar"/>
        </w:rPr>
        <w:t>v</w:t>
      </w:r>
      <w:r>
        <w:rPr>
          <w:rFonts w:ascii="Times New Roman" w:eastAsia="宋体" w:hAnsi="Times New Roman" w:cs="Times New Roman"/>
          <w:color w:val="212121"/>
          <w:kern w:val="0"/>
          <w:szCs w:val="21"/>
          <w:shd w:val="clear" w:color="auto" w:fill="FFFFFF"/>
          <w:lang w:bidi="ar"/>
        </w:rPr>
        <w:t xml:space="preserve">alues of </w:t>
      </w:r>
      <w:proofErr w:type="spellStart"/>
      <w:r>
        <w:rPr>
          <w:rFonts w:ascii="Times New Roman" w:eastAsia="宋体" w:hAnsi="Times New Roman" w:cs="Times New Roman"/>
          <w:color w:val="212121"/>
          <w:kern w:val="0"/>
          <w:szCs w:val="21"/>
          <w:shd w:val="clear" w:color="auto" w:fill="FFFFFF"/>
          <w:lang w:bidi="ar"/>
        </w:rPr>
        <w:t>eGDR</w:t>
      </w:r>
      <w:proofErr w:type="spellEnd"/>
      <w:r>
        <w:rPr>
          <w:rFonts w:ascii="Times New Roman" w:eastAsia="宋体" w:hAnsi="Times New Roman" w:cs="Times New Roman"/>
          <w:color w:val="212121"/>
          <w:kern w:val="0"/>
          <w:szCs w:val="21"/>
          <w:shd w:val="clear" w:color="auto" w:fill="FFFFFF"/>
          <w:lang w:bidi="ar"/>
        </w:rPr>
        <w:t xml:space="preserve">, WC, and HbA1C for </w:t>
      </w:r>
      <w:proofErr w:type="spellStart"/>
      <w:r>
        <w:rPr>
          <w:rFonts w:ascii="Times New Roman" w:eastAsia="宋体" w:hAnsi="Times New Roman" w:cs="Times New Roman"/>
          <w:color w:val="212121"/>
          <w:kern w:val="0"/>
          <w:szCs w:val="21"/>
          <w:shd w:val="clear" w:color="auto" w:fill="FFFFFF"/>
          <w:lang w:bidi="ar"/>
        </w:rPr>
        <w:t>MetS</w:t>
      </w:r>
      <w:proofErr w:type="spellEnd"/>
    </w:p>
    <w:bookmarkEnd w:id="2"/>
    <w:tbl>
      <w:tblPr>
        <w:tblStyle w:val="a7"/>
        <w:tblpPr w:leftFromText="180" w:rightFromText="180" w:vertAnchor="text" w:horzAnchor="page" w:tblpX="1222" w:tblpY="303"/>
        <w:tblOverlap w:val="never"/>
        <w:tblW w:w="9840" w:type="dxa"/>
        <w:tblLayout w:type="fixed"/>
        <w:tblLook w:val="04A0" w:firstRow="1" w:lastRow="0" w:firstColumn="1" w:lastColumn="0" w:noHBand="0" w:noVBand="1"/>
      </w:tblPr>
      <w:tblGrid>
        <w:gridCol w:w="910"/>
        <w:gridCol w:w="1321"/>
        <w:gridCol w:w="1321"/>
        <w:gridCol w:w="1321"/>
        <w:gridCol w:w="1321"/>
        <w:gridCol w:w="1321"/>
        <w:gridCol w:w="1475"/>
        <w:gridCol w:w="850"/>
      </w:tblGrid>
      <w:tr w:rsidR="006E2E7D" w14:paraId="675A2CFA" w14:textId="77777777"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FF740" w14:textId="77777777" w:rsidR="006E2E7D" w:rsidRDefault="006E2E7D">
            <w:pP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D4111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AUC (95%CI)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61BD2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Accuracy (95%CI)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5F777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Sensitivity (95%CI)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38892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Specificity (95%CI)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AF1B9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PPV (95%CI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83840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NPV (95%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2B44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Cut off</w:t>
            </w:r>
          </w:p>
        </w:tc>
      </w:tr>
      <w:tr w:rsidR="006E2E7D" w14:paraId="3104A2F5" w14:textId="77777777"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C6D55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GDR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7B08AF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0.71 (0.69-0.73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08DAE5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0.31 (0.29-0.32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C25B4E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0.28</w:t>
            </w:r>
          </w:p>
          <w:p w14:paraId="6D35B08D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(0.26 -0.30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C2FCAC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0.39</w:t>
            </w:r>
          </w:p>
          <w:p w14:paraId="3664183E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(0.36 - 0.43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02E07C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0.61 </w:t>
            </w:r>
          </w:p>
          <w:p w14:paraId="3E6AC658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(0.58 - 0.63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47FAE2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0.14 </w:t>
            </w:r>
          </w:p>
          <w:p w14:paraId="61706C91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(0.13 - 0.1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01E6EB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1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70</w:t>
            </w:r>
          </w:p>
        </w:tc>
      </w:tr>
      <w:tr w:rsidR="006E2E7D" w14:paraId="58599BB0" w14:textId="77777777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65D3" w14:textId="77777777" w:rsidR="006E2E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B1ACF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0.67 (0.65-0.6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031CB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0.67 (0.65-0.6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3143B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0.69 </w:t>
            </w:r>
          </w:p>
          <w:p w14:paraId="343C1352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(0.68 - 0.7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DFC3D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0.57 </w:t>
            </w:r>
          </w:p>
          <w:p w14:paraId="3682ACFE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(0.54 - 0.6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3576D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0.84 </w:t>
            </w:r>
          </w:p>
          <w:p w14:paraId="22ADD18F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(0.83 - 0.8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D1014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0.36 </w:t>
            </w:r>
          </w:p>
          <w:p w14:paraId="046E7A6E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(0.33 - 0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B730E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82.65</w:t>
            </w:r>
          </w:p>
        </w:tc>
      </w:tr>
      <w:tr w:rsidR="006E2E7D" w14:paraId="0EA4CFC0" w14:textId="77777777"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B680F3" w14:textId="77777777" w:rsidR="006E2E7D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bA1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47DA984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0.52 (0.49-0.54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3DD127C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0.61 (0.59-0.63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31AE2DC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0.69</w:t>
            </w:r>
          </w:p>
          <w:p w14:paraId="597DD428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(0.67 - 0.71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B40F240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0.34 </w:t>
            </w:r>
          </w:p>
          <w:p w14:paraId="159A546C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(0.31 - 0.38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CA57E89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0.78 </w:t>
            </w:r>
          </w:p>
          <w:p w14:paraId="53F43CAA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(0.76 - 0.80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BC81900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0.25 </w:t>
            </w:r>
          </w:p>
          <w:p w14:paraId="26740DA3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(0.22 - 0.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D3BEAA0" w14:textId="77777777" w:rsidR="006E2E7D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5.25</w:t>
            </w:r>
          </w:p>
        </w:tc>
      </w:tr>
    </w:tbl>
    <w:p w14:paraId="382D5214" w14:textId="77777777" w:rsidR="006E2E7D" w:rsidRDefault="006E2E7D">
      <w:pPr>
        <w:rPr>
          <w:rFonts w:ascii="Times New Roman" w:hAnsi="Times New Roman" w:cs="Times New Roman"/>
        </w:rPr>
      </w:pPr>
    </w:p>
    <w:p w14:paraId="086A5D05" w14:textId="77777777" w:rsidR="006E2E7D" w:rsidRDefault="006E2E7D">
      <w:pPr>
        <w:rPr>
          <w:rFonts w:ascii="Times New Roman" w:hAnsi="Times New Roman" w:cs="Times New Roman"/>
        </w:rPr>
      </w:pPr>
    </w:p>
    <w:p w14:paraId="7B9E9BB5" w14:textId="77777777" w:rsidR="00BC1AF9" w:rsidRDefault="00BC1AF9">
      <w:pPr>
        <w:rPr>
          <w:rFonts w:ascii="Times New Roman" w:hAnsi="Times New Roman" w:cs="Times New Roman"/>
        </w:rPr>
      </w:pPr>
    </w:p>
    <w:p w14:paraId="705806F8" w14:textId="77777777" w:rsidR="00BC1AF9" w:rsidRDefault="00BC1AF9">
      <w:pPr>
        <w:rPr>
          <w:rFonts w:ascii="Times New Roman" w:hAnsi="Times New Roman" w:cs="Times New Roman"/>
        </w:rPr>
      </w:pPr>
    </w:p>
    <w:p w14:paraId="58BAF08B" w14:textId="77777777" w:rsidR="00BC1AF9" w:rsidRDefault="00BC1AF9">
      <w:pPr>
        <w:rPr>
          <w:rFonts w:ascii="Times New Roman" w:hAnsi="Times New Roman" w:cs="Times New Roman"/>
        </w:rPr>
      </w:pPr>
    </w:p>
    <w:p w14:paraId="5C692304" w14:textId="77777777" w:rsidR="00BC1AF9" w:rsidRDefault="00BC1AF9">
      <w:pPr>
        <w:rPr>
          <w:rFonts w:ascii="Times New Roman" w:hAnsi="Times New Roman" w:cs="Times New Roman"/>
        </w:rPr>
      </w:pPr>
    </w:p>
    <w:p w14:paraId="73A547B2" w14:textId="77777777" w:rsidR="00BC1AF9" w:rsidRDefault="00BC1AF9">
      <w:pPr>
        <w:rPr>
          <w:rFonts w:ascii="Times New Roman" w:hAnsi="Times New Roman" w:cs="Times New Roman"/>
        </w:rPr>
      </w:pPr>
    </w:p>
    <w:p w14:paraId="435BF4AB" w14:textId="77777777" w:rsidR="00BC1AF9" w:rsidRDefault="00BC1AF9">
      <w:pPr>
        <w:rPr>
          <w:rFonts w:ascii="Times New Roman" w:hAnsi="Times New Roman" w:cs="Times New Roman"/>
        </w:rPr>
      </w:pPr>
    </w:p>
    <w:p w14:paraId="5B1E2418" w14:textId="6CA719C8" w:rsidR="006E2E7D" w:rsidRDefault="006E2E7D"/>
    <w:sectPr w:rsidR="006E2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CAA13" w14:textId="77777777" w:rsidR="00B15CE7" w:rsidRDefault="00B15CE7" w:rsidP="00003D54">
      <w:r>
        <w:separator/>
      </w:r>
    </w:p>
  </w:endnote>
  <w:endnote w:type="continuationSeparator" w:id="0">
    <w:p w14:paraId="2C775B3F" w14:textId="77777777" w:rsidR="00B15CE7" w:rsidRDefault="00B15CE7" w:rsidP="00003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AA5FB" w14:textId="77777777" w:rsidR="00B15CE7" w:rsidRDefault="00B15CE7" w:rsidP="00003D54">
      <w:r>
        <w:separator/>
      </w:r>
    </w:p>
  </w:footnote>
  <w:footnote w:type="continuationSeparator" w:id="0">
    <w:p w14:paraId="694EF2F9" w14:textId="77777777" w:rsidR="00B15CE7" w:rsidRDefault="00B15CE7" w:rsidP="00003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0AFD"/>
    <w:rsid w:val="00003D54"/>
    <w:rsid w:val="00210271"/>
    <w:rsid w:val="00274F1B"/>
    <w:rsid w:val="00420FBA"/>
    <w:rsid w:val="0049240B"/>
    <w:rsid w:val="00497916"/>
    <w:rsid w:val="005B0AFD"/>
    <w:rsid w:val="00657D47"/>
    <w:rsid w:val="006D78B8"/>
    <w:rsid w:val="006E2E7D"/>
    <w:rsid w:val="00794324"/>
    <w:rsid w:val="00A01A6D"/>
    <w:rsid w:val="00A7351A"/>
    <w:rsid w:val="00B15CE7"/>
    <w:rsid w:val="00BC1AF9"/>
    <w:rsid w:val="00C1544A"/>
    <w:rsid w:val="00CC4271"/>
    <w:rsid w:val="00CD7D52"/>
    <w:rsid w:val="00F56B42"/>
    <w:rsid w:val="50C85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0DAFD"/>
  <w15:docId w15:val="{04829D6B-DDB4-49E8-B3B4-DF365B4D6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qFormat/>
    <w:rPr>
      <w:sz w:val="21"/>
      <w:szCs w:val="21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31">
    <w:name w:val="font31"/>
    <w:basedOn w:val="a0"/>
    <w:qFormat/>
    <w:rPr>
      <w:rFonts w:ascii="Cambria" w:eastAsia="Cambria" w:hAnsi="Cambria" w:cs="Cambria"/>
      <w:color w:val="212121"/>
      <w:sz w:val="19"/>
      <w:szCs w:val="19"/>
      <w:u w:val="none"/>
    </w:rPr>
  </w:style>
  <w:style w:type="character" w:customStyle="1" w:styleId="font41">
    <w:name w:val="font41"/>
    <w:basedOn w:val="a0"/>
    <w:qFormat/>
    <w:rPr>
      <w:rFonts w:ascii="Cambria" w:eastAsia="Cambria" w:hAnsi="Cambria" w:cs="Cambria" w:hint="default"/>
      <w:color w:val="212121"/>
      <w:sz w:val="14"/>
      <w:szCs w:val="14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i/>
      <w:iCs/>
      <w:color w:val="000000"/>
      <w:sz w:val="22"/>
      <w:szCs w:val="22"/>
      <w:u w:val="none"/>
    </w:rPr>
  </w:style>
  <w:style w:type="paragraph" w:styleId="a9">
    <w:name w:val="Revision"/>
    <w:hidden/>
    <w:uiPriority w:val="99"/>
    <w:unhideWhenUsed/>
    <w:rsid w:val="00003D54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03</Words>
  <Characters>3440</Characters>
  <Application>Microsoft Office Word</Application>
  <DocSecurity>0</DocSecurity>
  <Lines>28</Lines>
  <Paragraphs>8</Paragraphs>
  <ScaleCrop>false</ScaleCrop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29420611@qq.com</dc:creator>
  <cp:lastModifiedBy>1329420611@qq.com</cp:lastModifiedBy>
  <cp:revision>7</cp:revision>
  <dcterms:created xsi:type="dcterms:W3CDTF">2024-11-01T08:07:00Z</dcterms:created>
  <dcterms:modified xsi:type="dcterms:W3CDTF">2025-10-16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826768B927C435CB1105642DF499221_13</vt:lpwstr>
  </property>
</Properties>
</file>